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66FED" w14:textId="36225E77" w:rsidR="006432E0" w:rsidRDefault="006432E0" w:rsidP="006432E0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3F19B3">
        <w:rPr>
          <w:rFonts w:ascii="Times New Roman" w:hAnsi="Times New Roman" w:cs="Times New Roman"/>
          <w:sz w:val="24"/>
          <w:lang w:val="en-GB"/>
        </w:rPr>
        <w:t xml:space="preserve">Table </w:t>
      </w:r>
      <w:r w:rsidR="00AD2EC1">
        <w:rPr>
          <w:rFonts w:ascii="Times New Roman" w:hAnsi="Times New Roman" w:cs="Times New Roman"/>
          <w:sz w:val="24"/>
          <w:lang w:val="en-GB"/>
        </w:rPr>
        <w:t>S</w:t>
      </w:r>
      <w:r w:rsidR="007D3C9D">
        <w:rPr>
          <w:rFonts w:ascii="Times New Roman" w:hAnsi="Times New Roman" w:cs="Times New Roman"/>
          <w:sz w:val="24"/>
          <w:lang w:val="en-GB"/>
        </w:rPr>
        <w:t>4</w:t>
      </w:r>
      <w:r w:rsidRPr="003F19B3">
        <w:rPr>
          <w:rFonts w:ascii="Times New Roman" w:hAnsi="Times New Roman" w:cs="Times New Roman"/>
          <w:sz w:val="24"/>
          <w:lang w:val="en-GB"/>
        </w:rPr>
        <w:t>: Description of groups and demographic characteristics of recruited patients for pleural effusion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</w:tblGrid>
      <w:tr w:rsidR="00455492" w14:paraId="1DC430F9" w14:textId="77777777" w:rsidTr="00772DDA">
        <w:tc>
          <w:tcPr>
            <w:tcW w:w="230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87087CD" w14:textId="77777777" w:rsidR="00455492" w:rsidRDefault="00455492" w:rsidP="00772DDA">
            <w:pPr>
              <w:rPr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0169FDB" w14:textId="77777777" w:rsidR="00455492" w:rsidRDefault="00455492" w:rsidP="00772DDA">
            <w:pPr>
              <w:jc w:val="center"/>
              <w:rPr>
                <w:b/>
              </w:rPr>
            </w:pPr>
            <w:r>
              <w:rPr>
                <w:b/>
              </w:rPr>
              <w:t>Other neoplasia</w:t>
            </w:r>
          </w:p>
        </w:tc>
        <w:tc>
          <w:tcPr>
            <w:tcW w:w="230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EFF9357" w14:textId="77777777" w:rsidR="00455492" w:rsidRDefault="00455492" w:rsidP="00772DDA">
            <w:pPr>
              <w:jc w:val="center"/>
              <w:rPr>
                <w:b/>
              </w:rPr>
            </w:pPr>
            <w:r>
              <w:rPr>
                <w:b/>
              </w:rPr>
              <w:t>BPE</w:t>
            </w:r>
          </w:p>
        </w:tc>
      </w:tr>
      <w:tr w:rsidR="00455492" w:rsidRPr="008B20E6" w14:paraId="638FAD3A" w14:textId="77777777" w:rsidTr="00772DDA">
        <w:tc>
          <w:tcPr>
            <w:tcW w:w="2303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97750F" w14:textId="77777777" w:rsidR="00455492" w:rsidRDefault="00455492" w:rsidP="00772DDA">
            <w:r>
              <w:t>Description</w:t>
            </w:r>
          </w:p>
        </w:tc>
        <w:tc>
          <w:tcPr>
            <w:tcW w:w="2303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72878E" w14:textId="77777777" w:rsidR="00455492" w:rsidRDefault="00455492" w:rsidP="00772DDA">
            <w:pPr>
              <w:jc w:val="center"/>
            </w:pPr>
            <w:r>
              <w:t>108</w:t>
            </w:r>
          </w:p>
          <w:p w14:paraId="17C73AE4" w14:textId="77777777" w:rsidR="00455492" w:rsidRDefault="00455492" w:rsidP="00772DDA">
            <w:pPr>
              <w:jc w:val="center"/>
            </w:pPr>
            <w:r>
              <w:t>62 Lung</w:t>
            </w:r>
          </w:p>
          <w:p w14:paraId="512AEA4F" w14:textId="77777777" w:rsidR="008B20E6" w:rsidRDefault="008B20E6" w:rsidP="00772DDA">
            <w:pPr>
              <w:jc w:val="center"/>
              <w:rPr>
                <w:lang w:val="en-GB"/>
              </w:rPr>
            </w:pPr>
            <w:r w:rsidRPr="008B20E6">
              <w:rPr>
                <w:lang w:val="en-GB"/>
              </w:rPr>
              <w:t>10 breast</w:t>
            </w:r>
          </w:p>
          <w:p w14:paraId="766BBC5A" w14:textId="77777777" w:rsidR="008B20E6" w:rsidRPr="008B20E6" w:rsidRDefault="008B20E6" w:rsidP="00772D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ovary</w:t>
            </w:r>
          </w:p>
          <w:p w14:paraId="1E25B8DE" w14:textId="77777777" w:rsidR="008B20E6" w:rsidRPr="008B20E6" w:rsidRDefault="008B20E6" w:rsidP="00772DDA">
            <w:pPr>
              <w:jc w:val="center"/>
              <w:rPr>
                <w:lang w:val="en-GB"/>
              </w:rPr>
            </w:pPr>
            <w:r w:rsidRPr="008B20E6">
              <w:rPr>
                <w:lang w:val="en-GB"/>
              </w:rPr>
              <w:t>3 colon</w:t>
            </w:r>
          </w:p>
          <w:p w14:paraId="2831CCFB" w14:textId="77777777" w:rsidR="008B20E6" w:rsidRDefault="008B20E6" w:rsidP="00772DDA">
            <w:pPr>
              <w:jc w:val="center"/>
              <w:rPr>
                <w:lang w:val="en-GB"/>
              </w:rPr>
            </w:pPr>
            <w:r w:rsidRPr="008B20E6">
              <w:rPr>
                <w:lang w:val="en-GB"/>
              </w:rPr>
              <w:t>3 leukemia</w:t>
            </w:r>
          </w:p>
          <w:p w14:paraId="199172BB" w14:textId="77777777" w:rsidR="001973C5" w:rsidRPr="008B20E6" w:rsidRDefault="001973C5" w:rsidP="00772D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melanoma</w:t>
            </w:r>
          </w:p>
          <w:p w14:paraId="7BEB3696" w14:textId="77777777" w:rsidR="008B20E6" w:rsidRDefault="008B20E6" w:rsidP="00772DDA">
            <w:pPr>
              <w:jc w:val="center"/>
              <w:rPr>
                <w:lang w:val="en-GB"/>
              </w:rPr>
            </w:pPr>
            <w:r w:rsidRPr="008B20E6">
              <w:rPr>
                <w:lang w:val="en-GB"/>
              </w:rPr>
              <w:t>1 lymphoma</w:t>
            </w:r>
          </w:p>
          <w:p w14:paraId="099A23B6" w14:textId="77777777" w:rsidR="001973C5" w:rsidRDefault="001973C5" w:rsidP="00772D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pancreas</w:t>
            </w:r>
          </w:p>
          <w:p w14:paraId="7958C379" w14:textId="77777777" w:rsidR="001973C5" w:rsidRPr="008B20E6" w:rsidRDefault="001973C5" w:rsidP="00772D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rectum</w:t>
            </w:r>
          </w:p>
          <w:p w14:paraId="5D4FE84D" w14:textId="77777777" w:rsidR="00455492" w:rsidRPr="008B20E6" w:rsidRDefault="001973C5" w:rsidP="00772D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  <w:r w:rsidR="00455492" w:rsidRPr="008B20E6">
              <w:rPr>
                <w:lang w:val="en-GB"/>
              </w:rPr>
              <w:t xml:space="preserve"> others</w:t>
            </w:r>
          </w:p>
          <w:p w14:paraId="5D8FA8D0" w14:textId="77777777" w:rsidR="00455492" w:rsidRPr="008B20E6" w:rsidRDefault="00455492" w:rsidP="00772DDA">
            <w:pPr>
              <w:jc w:val="center"/>
              <w:rPr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4C2168" w14:textId="77777777" w:rsidR="00455492" w:rsidRPr="008B20E6" w:rsidRDefault="00455492" w:rsidP="00772DDA">
            <w:pPr>
              <w:jc w:val="center"/>
              <w:rPr>
                <w:lang w:val="en-GB"/>
              </w:rPr>
            </w:pPr>
            <w:r w:rsidRPr="008B20E6">
              <w:rPr>
                <w:lang w:val="en-GB"/>
              </w:rPr>
              <w:t>24</w:t>
            </w:r>
          </w:p>
          <w:p w14:paraId="62AA778F" w14:textId="77777777" w:rsidR="00455492" w:rsidRPr="008B20E6" w:rsidRDefault="008B20E6" w:rsidP="00772D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="00455492" w:rsidRPr="008B20E6">
              <w:rPr>
                <w:lang w:val="en-GB"/>
              </w:rPr>
              <w:t xml:space="preserve"> </w:t>
            </w:r>
            <w:r w:rsidRPr="008B20E6">
              <w:rPr>
                <w:lang w:val="en-GB"/>
              </w:rPr>
              <w:t>F</w:t>
            </w:r>
            <w:r w:rsidR="00455492" w:rsidRPr="008B20E6">
              <w:rPr>
                <w:lang w:val="en-GB"/>
              </w:rPr>
              <w:t>ibrosis</w:t>
            </w:r>
            <w:r w:rsidRPr="008B20E6">
              <w:rPr>
                <w:lang w:val="en-GB"/>
              </w:rPr>
              <w:t>+ pleural thickening</w:t>
            </w:r>
          </w:p>
          <w:p w14:paraId="40B98EA1" w14:textId="77777777" w:rsidR="00455492" w:rsidRDefault="00455492" w:rsidP="00772DDA">
            <w:pPr>
              <w:jc w:val="center"/>
              <w:rPr>
                <w:lang w:val="en-GB"/>
              </w:rPr>
            </w:pPr>
            <w:r w:rsidRPr="008B20E6">
              <w:rPr>
                <w:lang w:val="en-GB"/>
              </w:rPr>
              <w:t>1 Rheumatoid arthritis</w:t>
            </w:r>
          </w:p>
          <w:p w14:paraId="29A17C9F" w14:textId="77777777" w:rsidR="008B20E6" w:rsidRDefault="008B20E6" w:rsidP="00772D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surgery</w:t>
            </w:r>
          </w:p>
          <w:p w14:paraId="3336BA34" w14:textId="77777777" w:rsidR="008B20E6" w:rsidRDefault="008B20E6" w:rsidP="00772D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drug-related</w:t>
            </w:r>
          </w:p>
          <w:p w14:paraId="55921995" w14:textId="77777777" w:rsidR="008B20E6" w:rsidRPr="008B20E6" w:rsidRDefault="008B20E6" w:rsidP="00772DD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Transudate</w:t>
            </w:r>
          </w:p>
          <w:p w14:paraId="60EC47E9" w14:textId="77777777" w:rsidR="003E7671" w:rsidRPr="008B20E6" w:rsidRDefault="003E7671" w:rsidP="00772DDA">
            <w:pPr>
              <w:jc w:val="center"/>
              <w:rPr>
                <w:lang w:val="en-GB"/>
              </w:rPr>
            </w:pPr>
          </w:p>
        </w:tc>
      </w:tr>
      <w:tr w:rsidR="00455492" w14:paraId="40315480" w14:textId="77777777" w:rsidTr="00772DDA">
        <w:tc>
          <w:tcPr>
            <w:tcW w:w="23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F58661" w14:textId="77777777" w:rsidR="00455492" w:rsidRDefault="00455492" w:rsidP="00772DDA">
            <w:r>
              <w:t>Age, y (mean ± SD)</w:t>
            </w:r>
          </w:p>
        </w:tc>
        <w:tc>
          <w:tcPr>
            <w:tcW w:w="23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30F7D3" w14:textId="77777777" w:rsidR="00455492" w:rsidRDefault="00455492" w:rsidP="00772DDA">
            <w:pPr>
              <w:jc w:val="center"/>
            </w:pPr>
            <w:r>
              <w:t>64.39 ± 12.72</w:t>
            </w:r>
          </w:p>
        </w:tc>
        <w:tc>
          <w:tcPr>
            <w:tcW w:w="23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A04986" w14:textId="77777777" w:rsidR="00455492" w:rsidRDefault="00455492" w:rsidP="00772DDA">
            <w:pPr>
              <w:jc w:val="center"/>
            </w:pPr>
            <w:r>
              <w:t>73.17 ± 11.30</w:t>
            </w:r>
          </w:p>
        </w:tc>
      </w:tr>
      <w:tr w:rsidR="00455492" w14:paraId="6131D684" w14:textId="77777777" w:rsidTr="00772DDA">
        <w:tc>
          <w:tcPr>
            <w:tcW w:w="23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837C88" w14:textId="77777777" w:rsidR="00455492" w:rsidRDefault="00455492" w:rsidP="00772DDA">
            <w:r>
              <w:t>Male sex, (%)</w:t>
            </w:r>
          </w:p>
        </w:tc>
        <w:tc>
          <w:tcPr>
            <w:tcW w:w="23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4D3291" w14:textId="77777777" w:rsidR="00455492" w:rsidRDefault="00455492" w:rsidP="00772DDA">
            <w:pPr>
              <w:jc w:val="center"/>
            </w:pPr>
            <w:r>
              <w:t>50.0</w:t>
            </w:r>
          </w:p>
        </w:tc>
        <w:tc>
          <w:tcPr>
            <w:tcW w:w="23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99B140" w14:textId="77777777" w:rsidR="00455492" w:rsidRDefault="00455492" w:rsidP="00772DDA">
            <w:pPr>
              <w:jc w:val="center"/>
            </w:pPr>
            <w:r>
              <w:t>87.5</w:t>
            </w:r>
          </w:p>
        </w:tc>
      </w:tr>
      <w:tr w:rsidR="00455492" w14:paraId="649E02C4" w14:textId="77777777" w:rsidTr="00772DDA">
        <w:tc>
          <w:tcPr>
            <w:tcW w:w="2303" w:type="dxa"/>
            <w:tcBorders>
              <w:top w:val="none" w:sz="4" w:space="0" w:color="000000"/>
              <w:left w:val="none" w:sz="4" w:space="0" w:color="000000"/>
              <w:bottom w:val="single" w:sz="2" w:space="0" w:color="auto"/>
              <w:right w:val="none" w:sz="4" w:space="0" w:color="000000"/>
            </w:tcBorders>
          </w:tcPr>
          <w:p w14:paraId="4FFF5FDE" w14:textId="77777777" w:rsidR="00455492" w:rsidRDefault="00455492" w:rsidP="00772DDA">
            <w:r>
              <w:t>Confirmed asbestos exposure (%)</w:t>
            </w:r>
          </w:p>
        </w:tc>
        <w:tc>
          <w:tcPr>
            <w:tcW w:w="2303" w:type="dxa"/>
            <w:tcBorders>
              <w:top w:val="none" w:sz="4" w:space="0" w:color="000000"/>
              <w:left w:val="none" w:sz="4" w:space="0" w:color="000000"/>
              <w:bottom w:val="single" w:sz="2" w:space="0" w:color="auto"/>
              <w:right w:val="none" w:sz="4" w:space="0" w:color="000000"/>
            </w:tcBorders>
            <w:vAlign w:val="center"/>
          </w:tcPr>
          <w:p w14:paraId="130DA04B" w14:textId="77777777" w:rsidR="00455492" w:rsidRDefault="00455492" w:rsidP="00772DDA">
            <w:pPr>
              <w:jc w:val="center"/>
            </w:pPr>
            <w:r>
              <w:t>12.9</w:t>
            </w:r>
          </w:p>
        </w:tc>
        <w:tc>
          <w:tcPr>
            <w:tcW w:w="2303" w:type="dxa"/>
            <w:tcBorders>
              <w:top w:val="none" w:sz="4" w:space="0" w:color="000000"/>
              <w:left w:val="none" w:sz="4" w:space="0" w:color="000000"/>
              <w:bottom w:val="single" w:sz="2" w:space="0" w:color="auto"/>
              <w:right w:val="none" w:sz="4" w:space="0" w:color="000000"/>
            </w:tcBorders>
            <w:vAlign w:val="center"/>
          </w:tcPr>
          <w:p w14:paraId="0CCB0C28" w14:textId="77777777" w:rsidR="00455492" w:rsidRDefault="00455492" w:rsidP="00772DDA">
            <w:pPr>
              <w:jc w:val="center"/>
            </w:pPr>
            <w:r>
              <w:t>33.3</w:t>
            </w:r>
          </w:p>
        </w:tc>
      </w:tr>
    </w:tbl>
    <w:p w14:paraId="1CDD07CD" w14:textId="77777777" w:rsidR="006432E0" w:rsidRPr="00063C81" w:rsidRDefault="006432E0" w:rsidP="006432E0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sectPr w:rsidR="006432E0" w:rsidRPr="00063C81" w:rsidSect="000D3F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28695" w14:textId="77777777" w:rsidR="007C5471" w:rsidRDefault="007C5471">
      <w:pPr>
        <w:spacing w:after="0" w:line="240" w:lineRule="auto"/>
      </w:pPr>
      <w:r>
        <w:separator/>
      </w:r>
    </w:p>
  </w:endnote>
  <w:endnote w:type="continuationSeparator" w:id="0">
    <w:p w14:paraId="3B180A70" w14:textId="77777777" w:rsidR="007C5471" w:rsidRDefault="007C5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47CCD" w14:textId="77777777" w:rsidR="0025616A" w:rsidRDefault="007C547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4657DA" w14:textId="77777777" w:rsidR="0025616A" w:rsidRDefault="007C5471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5B091" w14:textId="77777777" w:rsidR="0025616A" w:rsidRDefault="007C547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00624" w14:textId="77777777" w:rsidR="007C5471" w:rsidRDefault="007C5471">
      <w:pPr>
        <w:spacing w:after="0" w:line="240" w:lineRule="auto"/>
      </w:pPr>
      <w:r>
        <w:separator/>
      </w:r>
    </w:p>
  </w:footnote>
  <w:footnote w:type="continuationSeparator" w:id="0">
    <w:p w14:paraId="212FB926" w14:textId="77777777" w:rsidR="007C5471" w:rsidRDefault="007C54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3E303" w14:textId="77777777" w:rsidR="0025616A" w:rsidRDefault="007C547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BBEE6" w14:textId="77777777" w:rsidR="0025616A" w:rsidRDefault="007C5471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F19CC" w14:textId="77777777" w:rsidR="0025616A" w:rsidRDefault="007C5471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2E0"/>
    <w:rsid w:val="00031B69"/>
    <w:rsid w:val="001973C5"/>
    <w:rsid w:val="00251691"/>
    <w:rsid w:val="002B199C"/>
    <w:rsid w:val="003E7671"/>
    <w:rsid w:val="00455492"/>
    <w:rsid w:val="00481078"/>
    <w:rsid w:val="00527876"/>
    <w:rsid w:val="00593F9D"/>
    <w:rsid w:val="006432E0"/>
    <w:rsid w:val="00715D04"/>
    <w:rsid w:val="007C5471"/>
    <w:rsid w:val="007D3C9D"/>
    <w:rsid w:val="008B20E6"/>
    <w:rsid w:val="00AD2EC1"/>
    <w:rsid w:val="00D0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91380"/>
  <w15:docId w15:val="{AA256C0F-8F67-48F4-ABFC-25529EEAE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2E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43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432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32E0"/>
  </w:style>
  <w:style w:type="paragraph" w:styleId="Pieddepage">
    <w:name w:val="footer"/>
    <w:basedOn w:val="Normal"/>
    <w:link w:val="PieddepageCar"/>
    <w:uiPriority w:val="99"/>
    <w:unhideWhenUsed/>
    <w:rsid w:val="006432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3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Christophe</cp:lastModifiedBy>
  <cp:revision>3</cp:revision>
  <dcterms:created xsi:type="dcterms:W3CDTF">2022-08-17T09:42:00Z</dcterms:created>
  <dcterms:modified xsi:type="dcterms:W3CDTF">2022-08-17T11:39:00Z</dcterms:modified>
</cp:coreProperties>
</file>